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1AF" w:rsidRPr="00A216A0" w:rsidRDefault="00097FB6" w:rsidP="005B31AF">
      <w:pPr>
        <w:pStyle w:val="FootnoteText"/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5B31AF" w:rsidRPr="00A216A0">
        <w:rPr>
          <w:rFonts w:ascii="Times New Roman" w:hAnsi="Times New Roman" w:cs="Times New Roman"/>
          <w:b/>
          <w:sz w:val="24"/>
          <w:szCs w:val="24"/>
        </w:rPr>
        <w:t>:</w:t>
      </w:r>
      <w:r w:rsidR="0016354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5B31AF" w:rsidRPr="00A216A0">
        <w:rPr>
          <w:rFonts w:ascii="Times New Roman" w:hAnsi="Times New Roman" w:cs="Times New Roman"/>
          <w:b/>
          <w:sz w:val="24"/>
          <w:szCs w:val="24"/>
        </w:rPr>
        <w:t xml:space="preserve">Facilities equipped with required drugs, supplies and referral systems to manage maternal and newborn complications </w:t>
      </w:r>
      <w:bookmarkEnd w:id="0"/>
    </w:p>
    <w:tbl>
      <w:tblPr>
        <w:tblStyle w:val="LightList1"/>
        <w:tblW w:w="10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9"/>
        <w:gridCol w:w="1276"/>
        <w:gridCol w:w="1134"/>
        <w:gridCol w:w="1134"/>
        <w:gridCol w:w="1134"/>
        <w:gridCol w:w="992"/>
        <w:gridCol w:w="992"/>
        <w:gridCol w:w="1134"/>
        <w:gridCol w:w="1266"/>
      </w:tblGrid>
      <w:tr w:rsidR="005B31AF" w:rsidRPr="00A216A0" w:rsidTr="005865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shd w:val="clear" w:color="auto" w:fill="FFFFFF" w:themeFill="background1"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Category</w:t>
            </w:r>
          </w:p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shd w:val="clear" w:color="auto" w:fill="FFFFFF" w:themeFill="background1"/>
            <w:hideMark/>
          </w:tcPr>
          <w:p w:rsidR="005B31AF" w:rsidRPr="00A216A0" w:rsidRDefault="005B31AF" w:rsidP="00586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Specific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parameter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(drug, equipment)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5B31AF" w:rsidRPr="00A216A0" w:rsidRDefault="005B31AF" w:rsidP="00586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Intervention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2012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(#/%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)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</w:p>
          <w:p w:rsidR="005B31AF" w:rsidRPr="00A216A0" w:rsidRDefault="005B31AF" w:rsidP="00586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N=5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5B31AF" w:rsidRPr="00A216A0" w:rsidRDefault="005B31AF" w:rsidP="00586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Intervention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2013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(#/%</w:t>
            </w:r>
            <w:r w:rsidR="005865C1"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)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N=54 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5B31AF" w:rsidRPr="00A216A0" w:rsidRDefault="005B31AF" w:rsidP="00586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Intervention 2012 vs.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2013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OR, 95%  CI and p value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5B31AF" w:rsidRPr="00A216A0" w:rsidRDefault="005B31AF" w:rsidP="00586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Control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2012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(#/%</w:t>
            </w:r>
            <w:r w:rsidR="005865C1"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)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N=54</w:t>
            </w:r>
          </w:p>
        </w:tc>
        <w:tc>
          <w:tcPr>
            <w:tcW w:w="992" w:type="dxa"/>
            <w:shd w:val="clear" w:color="auto" w:fill="FFFFFF" w:themeFill="background1"/>
            <w:hideMark/>
          </w:tcPr>
          <w:p w:rsidR="005B31AF" w:rsidRPr="00A216A0" w:rsidRDefault="005B31AF" w:rsidP="00586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Control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2013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(#/%</w:t>
            </w:r>
            <w:r w:rsidR="005865C1"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)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N=54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5B31AF" w:rsidRPr="00A216A0" w:rsidRDefault="005B31AF" w:rsidP="00586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Control 2012 vs. 2013</w:t>
            </w:r>
          </w:p>
          <w:p w:rsidR="005B31AF" w:rsidRPr="00A216A0" w:rsidRDefault="005B31AF" w:rsidP="00586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OR, 95% CI and p value</w:t>
            </w:r>
          </w:p>
        </w:tc>
        <w:tc>
          <w:tcPr>
            <w:tcW w:w="1266" w:type="dxa"/>
            <w:shd w:val="clear" w:color="auto" w:fill="FFFFFF" w:themeFill="background1"/>
            <w:hideMark/>
          </w:tcPr>
          <w:p w:rsidR="005B31AF" w:rsidRPr="00A216A0" w:rsidRDefault="005B31AF" w:rsidP="00586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Intervention vs. control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>2013</w:t>
            </w:r>
            <w:r w:rsidR="005865C1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bCs w:val="0"/>
                <w:color w:val="auto"/>
                <w:sz w:val="16"/>
                <w:szCs w:val="16"/>
                <w:lang w:eastAsia="en-IN"/>
              </w:rPr>
              <w:t xml:space="preserve"> OR, 95% CI and p value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  <w:t>Gestational hypertension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Urine dipstick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51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75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9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.3-6.7)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1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55.6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63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6-2.9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434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8-4.3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46</w:t>
            </w:r>
          </w:p>
        </w:tc>
      </w:tr>
      <w:tr w:rsidR="005B31AF" w:rsidRPr="00A216A0" w:rsidTr="005865C1">
        <w:trPr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Inj</w:t>
            </w:r>
            <w:proofErr w:type="spellEnd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Mag sulphate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44.4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75.9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3.9 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.7-8.9) p=0.001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38.9)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44.4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6-2.7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558</w:t>
            </w:r>
          </w:p>
        </w:tc>
        <w:tc>
          <w:tcPr>
            <w:tcW w:w="1266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9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.7-9.0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01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ab Nifedipin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57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75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2.3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.0-5.3) p=0.043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53.7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50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9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4-1.8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700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.4-7.2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06</w:t>
            </w:r>
          </w:p>
        </w:tc>
      </w:tr>
      <w:tr w:rsidR="005B31AF" w:rsidRPr="00A216A0" w:rsidTr="005865C1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Inj</w:t>
            </w:r>
            <w:proofErr w:type="spellEnd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Calcium gluconate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3.7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63.0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44.2 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9.7-201.4) p&lt;0.001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.9)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38.9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.7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4.3-262.7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01</w:t>
            </w:r>
          </w:p>
        </w:tc>
        <w:tc>
          <w:tcPr>
            <w:tcW w:w="1266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7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.2-5.8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13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IV fluid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87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.3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9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8-19.6)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0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70.4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79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7-4.0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269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7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.4-31.6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p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=0.017</w:t>
            </w:r>
          </w:p>
        </w:tc>
      </w:tr>
      <w:tr w:rsidR="005B31AF" w:rsidRPr="00A216A0" w:rsidTr="005865C1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Inj</w:t>
            </w:r>
            <w:proofErr w:type="spellEnd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Betamethasone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29.6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79.6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3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3.8-22.5)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1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57.4)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61.1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5-2.5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695</w:t>
            </w:r>
          </w:p>
        </w:tc>
        <w:tc>
          <w:tcPr>
            <w:tcW w:w="1266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.1-5.9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38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ALL OF ABOV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35.2)</w:t>
            </w:r>
          </w:p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5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.2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2.5-33.6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01</w:t>
            </w:r>
          </w:p>
        </w:tc>
      </w:tr>
      <w:tr w:rsidR="005B31AF" w:rsidRPr="00A216A0" w:rsidTr="005865C1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  <w:t>Post-partum haemorrhage</w:t>
            </w: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Lab facility for test blood group typing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50.0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85.2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8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2.3-14.4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1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50.0)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81.5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.8-10.5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01</w:t>
            </w:r>
          </w:p>
        </w:tc>
        <w:tc>
          <w:tcPr>
            <w:tcW w:w="1266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5-3.6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606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Lab facility for Haemoglobin testing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87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94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6-10.4)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9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85.2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88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1.4 (0.4-4.3)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568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(0.5-9.0)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305</w:t>
            </w:r>
          </w:p>
        </w:tc>
      </w:tr>
      <w:tr w:rsidR="005B31AF" w:rsidRPr="00A216A0" w:rsidTr="005865C1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Inj</w:t>
            </w:r>
            <w:proofErr w:type="spellEnd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Oxytocin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75.9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96.3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2 (1.8-38.6) p=0.007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9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72.2)</w:t>
            </w:r>
          </w:p>
        </w:tc>
        <w:tc>
          <w:tcPr>
            <w:tcW w:w="992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96.3)</w:t>
            </w:r>
          </w:p>
        </w:tc>
        <w:tc>
          <w:tcPr>
            <w:tcW w:w="1134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.0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2.2-46.3) p=0.003</w:t>
            </w:r>
          </w:p>
        </w:tc>
        <w:tc>
          <w:tcPr>
            <w:tcW w:w="1266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(0.1-7.4) 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999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Inj</w:t>
            </w:r>
            <w:proofErr w:type="spellEnd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thyler</w:t>
            </w:r>
            <w:proofErr w:type="spellEnd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</w:t>
            </w:r>
          </w:p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ometrine</w:t>
            </w:r>
            <w:proofErr w:type="spellEnd"/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1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75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4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63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0.2-1.2)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14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4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63.0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4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25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2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0.1-0.5) p&lt;0.001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.9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2.1-11.0)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&lt;0.001</w:t>
            </w:r>
          </w:p>
        </w:tc>
      </w:tr>
      <w:tr w:rsidR="005B31AF" w:rsidRPr="00A216A0" w:rsidTr="005865C1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ALL OF ABOVE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6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29.6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9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53.7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.8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1.2-6.1)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012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3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24.1)</w:t>
            </w:r>
          </w:p>
        </w:tc>
        <w:tc>
          <w:tcPr>
            <w:tcW w:w="992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3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24.1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.0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0.4-2.4)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999</w:t>
            </w:r>
          </w:p>
        </w:tc>
        <w:tc>
          <w:tcPr>
            <w:tcW w:w="1266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.7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1.6-8.3)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002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  <w:t>Obstructed labour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artographs availabl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8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33.3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0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92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5.0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7.8-80.2)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&lt;0.00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2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22.2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1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57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.7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2.0-10.9)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&lt;0.001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9.3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2.9-29.4)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&lt;0.001</w:t>
            </w:r>
          </w:p>
        </w:tc>
      </w:tr>
      <w:tr w:rsidR="005B31AF" w:rsidRPr="00A216A0" w:rsidTr="005865C1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ntibiotics (</w:t>
            </w: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mpicilllin</w:t>
            </w:r>
            <w:proofErr w:type="spellEnd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, gentamycin and metronidazole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7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50.0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1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57.4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.3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0.6-2.9)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441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5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46.3)</w:t>
            </w:r>
          </w:p>
        </w:tc>
        <w:tc>
          <w:tcPr>
            <w:tcW w:w="992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9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35.2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6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0.3-1.4)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241</w:t>
            </w:r>
          </w:p>
        </w:tc>
        <w:tc>
          <w:tcPr>
            <w:tcW w:w="1266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.5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1.1-5.4)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022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Inj</w:t>
            </w:r>
            <w:proofErr w:type="spellEnd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Betamethason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6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29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3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79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9.3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3.8-22.5) p&lt;0.00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1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57.4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3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61.1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.2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(0.5-2.5)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695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.5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(1.0-5.9)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038</w:t>
            </w:r>
          </w:p>
        </w:tc>
      </w:tr>
      <w:tr w:rsidR="005B31AF" w:rsidRPr="00A216A0" w:rsidTr="005865C1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ALL OF ABOVE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3.7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5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46.3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2.4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4.9-101.5)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&lt;0.001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5.6)</w:t>
            </w:r>
          </w:p>
        </w:tc>
        <w:tc>
          <w:tcPr>
            <w:tcW w:w="992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9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16.7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.4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0.9-13.3)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079</w:t>
            </w:r>
          </w:p>
        </w:tc>
        <w:tc>
          <w:tcPr>
            <w:tcW w:w="1266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.3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1.8-10.5)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001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  <w:t>Maternal sepsis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Inj</w:t>
            </w:r>
            <w:proofErr w:type="spellEnd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Ampicilli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59.3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66.7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6-3.0) p=0.42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59.3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44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0.6 (0.3-1.2)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25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(1.1-5.5)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21</w:t>
            </w:r>
          </w:p>
        </w:tc>
      </w:tr>
      <w:tr w:rsidR="005B31AF" w:rsidRPr="00A216A0" w:rsidTr="005865C1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Inj</w:t>
            </w:r>
            <w:proofErr w:type="spellEnd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Gentamicin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87.0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92.6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9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(0.5-6.8) 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346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94.4)</w:t>
            </w:r>
          </w:p>
        </w:tc>
        <w:tc>
          <w:tcPr>
            <w:tcW w:w="992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92.6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7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(0.2-3.5) 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697</w:t>
            </w:r>
          </w:p>
        </w:tc>
        <w:tc>
          <w:tcPr>
            <w:tcW w:w="1266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2-4.2)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999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Inj</w:t>
            </w:r>
            <w:proofErr w:type="spellEnd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Metronidazol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83.3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85.2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(0.4-3.2)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79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87.0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75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(0.2-1.3)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42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(0.7-4.8)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228</w:t>
            </w:r>
          </w:p>
        </w:tc>
      </w:tr>
      <w:tr w:rsidR="005B31AF" w:rsidRPr="00A216A0" w:rsidTr="005865C1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ab Paracetamol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96.3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00.0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00.0)</w:t>
            </w:r>
          </w:p>
        </w:tc>
        <w:tc>
          <w:tcPr>
            <w:tcW w:w="992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4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00.0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266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IV fluid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87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96.3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9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8-19.6)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0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70.4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79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7-4.0)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269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.7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-31.6)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17</w:t>
            </w:r>
          </w:p>
        </w:tc>
      </w:tr>
      <w:tr w:rsidR="005B31AF" w:rsidRPr="00A216A0" w:rsidTr="005865C1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ALL OF ABOVE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42.6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53.7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7-3.3)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249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38.9)</w:t>
            </w:r>
          </w:p>
        </w:tc>
        <w:tc>
          <w:tcPr>
            <w:tcW w:w="992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24.1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5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2-1.1)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100</w:t>
            </w:r>
          </w:p>
        </w:tc>
        <w:tc>
          <w:tcPr>
            <w:tcW w:w="1266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7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.6-8.3)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02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  <w:lastRenderedPageBreak/>
              <w:t>Ne</w:t>
            </w:r>
            <w: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  <w:t>wborn complications (birth asphyxia,</w:t>
            </w:r>
            <w:r w:rsidRPr="00A216A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  <w:t xml:space="preserve"> prematurity/ low birth weight and sepsis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ntibiotics (</w:t>
            </w: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mpicilin</w:t>
            </w:r>
            <w:proofErr w:type="spellEnd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 and Gentamicin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0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55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4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63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.4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0.6-2.9)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434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1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57.4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3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42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tabs>
                <w:tab w:val="left" w:pos="9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6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0.3-1.1)</w:t>
            </w:r>
          </w:p>
          <w:p w:rsidR="005B31AF" w:rsidRPr="00A216A0" w:rsidRDefault="005B31AF" w:rsidP="005865C1">
            <w:pPr>
              <w:tabs>
                <w:tab w:val="left" w:pos="99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125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.3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1.1-5.0)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035</w:t>
            </w:r>
          </w:p>
        </w:tc>
      </w:tr>
      <w:tr w:rsidR="005B31AF" w:rsidRPr="00A216A0" w:rsidTr="005865C1">
        <w:trPr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Inj</w:t>
            </w:r>
            <w:proofErr w:type="spellEnd"/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Vitamin K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3.7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8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88.9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08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40.0-1080.5)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&lt;0.001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13.0)</w:t>
            </w:r>
          </w:p>
        </w:tc>
        <w:tc>
          <w:tcPr>
            <w:tcW w:w="992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3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61.1)</w:t>
            </w:r>
          </w:p>
        </w:tc>
        <w:tc>
          <w:tcPr>
            <w:tcW w:w="1134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0.6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4.0-27.7) p&lt;0.001</w:t>
            </w:r>
          </w:p>
        </w:tc>
        <w:tc>
          <w:tcPr>
            <w:tcW w:w="1266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.1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1.9-14.0) p=0.002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Oxygen cylinder and mask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0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55.6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6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66.7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.6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0.7-3.5) p=0.238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2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59.3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0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37.0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4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(0.2-0.9)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022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.4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(1.5-7.5)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002</w:t>
            </w:r>
          </w:p>
        </w:tc>
      </w:tr>
      <w:tr w:rsidR="005B31AF" w:rsidRPr="00A216A0" w:rsidTr="005865C1">
        <w:trPr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eonatal bag with small mask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6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29.6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7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50.0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.4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1.1-5.2) p=0.032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5</w:t>
            </w:r>
            <w:r w:rsidR="005865C1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46.3)</w:t>
            </w:r>
          </w:p>
        </w:tc>
        <w:tc>
          <w:tcPr>
            <w:tcW w:w="992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6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(29.6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.5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(0.2-1.1) 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076</w:t>
            </w:r>
          </w:p>
        </w:tc>
        <w:tc>
          <w:tcPr>
            <w:tcW w:w="1266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.4</w:t>
            </w:r>
            <w:r w:rsidR="00163544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(1.1-5.2) 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=0.032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Neonatal bag with normal mask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0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74.1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8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88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.8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1.0-7.9) p=0.053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6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85.2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2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77.8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6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0.2-1.6) p=0.324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2.3 (0.8-6.6) p=0.128</w:t>
            </w:r>
          </w:p>
        </w:tc>
      </w:tr>
      <w:tr w:rsidR="005B31AF" w:rsidRPr="00A216A0" w:rsidTr="005865C1">
        <w:trPr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hideMark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val="en-IN" w:eastAsia="en-IN"/>
              </w:rPr>
              <w:t>Radiant warmer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81.5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4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81.5)</w:t>
            </w:r>
          </w:p>
        </w:tc>
        <w:tc>
          <w:tcPr>
            <w:tcW w:w="1134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0.4-2.6) p=0.999</w:t>
            </w:r>
          </w:p>
        </w:tc>
        <w:tc>
          <w:tcPr>
            <w:tcW w:w="992" w:type="dxa"/>
            <w:hideMark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94.4)</w:t>
            </w:r>
          </w:p>
        </w:tc>
        <w:tc>
          <w:tcPr>
            <w:tcW w:w="992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51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94.4)</w:t>
            </w:r>
          </w:p>
        </w:tc>
        <w:tc>
          <w:tcPr>
            <w:tcW w:w="1134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.0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0.2-5.2) p=0.999</w:t>
            </w:r>
          </w:p>
        </w:tc>
        <w:tc>
          <w:tcPr>
            <w:tcW w:w="1266" w:type="dxa"/>
            <w:hideMark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3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(0.1-1.0) p=0.050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IN" w:eastAsia="en-IN"/>
              </w:rPr>
            </w:pPr>
            <w:r w:rsidRPr="00A216A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IN" w:eastAsia="en-IN"/>
              </w:rPr>
              <w:t>ALL OF ABOV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865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.7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63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4)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163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.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163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-4.2)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=0.999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 w:rsidR="001635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-8.7)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16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=0.149</w:t>
            </w:r>
          </w:p>
        </w:tc>
      </w:tr>
      <w:tr w:rsidR="005B31AF" w:rsidRPr="00A216A0" w:rsidTr="005865C1">
        <w:trPr>
          <w:trHeight w:val="3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 w:val="restart"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  <w:t>Referral systems for further management of complications</w:t>
            </w:r>
          </w:p>
        </w:tc>
        <w:tc>
          <w:tcPr>
            <w:tcW w:w="1276" w:type="dxa"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Facility maintains register for documenting referrals</w:t>
            </w:r>
          </w:p>
        </w:tc>
        <w:tc>
          <w:tcPr>
            <w:tcW w:w="1134" w:type="dxa"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44.4)</w:t>
            </w:r>
          </w:p>
        </w:tc>
        <w:tc>
          <w:tcPr>
            <w:tcW w:w="1134" w:type="dxa"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77.8)</w:t>
            </w:r>
          </w:p>
        </w:tc>
        <w:tc>
          <w:tcPr>
            <w:tcW w:w="1134" w:type="dxa"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.8-10.1) p=0.001</w:t>
            </w:r>
          </w:p>
        </w:tc>
        <w:tc>
          <w:tcPr>
            <w:tcW w:w="992" w:type="dxa"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51.8)</w:t>
            </w:r>
          </w:p>
        </w:tc>
        <w:tc>
          <w:tcPr>
            <w:tcW w:w="992" w:type="dxa"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61.1)</w:t>
            </w:r>
          </w:p>
        </w:tc>
        <w:tc>
          <w:tcPr>
            <w:tcW w:w="1134" w:type="dxa"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0.7-3.1) p=0.333</w:t>
            </w:r>
          </w:p>
        </w:tc>
        <w:tc>
          <w:tcPr>
            <w:tcW w:w="1266" w:type="dxa"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(1.0.-5.2) 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63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Referral directory of higher referral centers displayed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.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61.1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.2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0.7-648.6) p&lt;0.00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9.3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.4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(5.3-44.9) 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1</w:t>
            </w:r>
          </w:p>
        </w:tc>
      </w:tr>
      <w:tr w:rsidR="005B31AF" w:rsidRPr="00A216A0" w:rsidTr="005865C1">
        <w:trPr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</w:tcPr>
          <w:p w:rsidR="005B31AF" w:rsidRPr="00A216A0" w:rsidRDefault="005B31AF" w:rsidP="00586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Facility has system for recording outcome of referral </w:t>
            </w:r>
          </w:p>
        </w:tc>
        <w:tc>
          <w:tcPr>
            <w:tcW w:w="1134" w:type="dxa"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7.4)</w:t>
            </w:r>
          </w:p>
        </w:tc>
        <w:tc>
          <w:tcPr>
            <w:tcW w:w="1134" w:type="dxa"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61.1)</w:t>
            </w:r>
          </w:p>
        </w:tc>
        <w:tc>
          <w:tcPr>
            <w:tcW w:w="1134" w:type="dxa"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.6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6.2-62.4) p&lt;0.001</w:t>
            </w:r>
          </w:p>
        </w:tc>
        <w:tc>
          <w:tcPr>
            <w:tcW w:w="992" w:type="dxa"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18.5)</w:t>
            </w:r>
          </w:p>
        </w:tc>
        <w:tc>
          <w:tcPr>
            <w:tcW w:w="992" w:type="dxa"/>
          </w:tcPr>
          <w:p w:rsidR="005B31AF" w:rsidRPr="00A216A0" w:rsidRDefault="005B31AF" w:rsidP="001635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38.9)</w:t>
            </w:r>
          </w:p>
        </w:tc>
        <w:tc>
          <w:tcPr>
            <w:tcW w:w="1134" w:type="dxa"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8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(1.1-6.7) 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22</w:t>
            </w:r>
          </w:p>
        </w:tc>
        <w:tc>
          <w:tcPr>
            <w:tcW w:w="1266" w:type="dxa"/>
          </w:tcPr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2.5 (1.1-5.3) </w:t>
            </w:r>
          </w:p>
          <w:p w:rsidR="005B31AF" w:rsidRPr="00A216A0" w:rsidRDefault="005B31AF" w:rsidP="005865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=0.022</w:t>
            </w:r>
          </w:p>
        </w:tc>
      </w:tr>
      <w:tr w:rsidR="005B31AF" w:rsidRPr="00A216A0" w:rsidTr="00586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IN"/>
              </w:rPr>
              <w:t>ALL OF ABOV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</w:t>
            </w:r>
            <w:r w:rsidR="00586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46.3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1635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9.3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126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.4</w:t>
            </w:r>
            <w:r w:rsidR="0016354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(2.9-24.5)</w:t>
            </w:r>
          </w:p>
          <w:p w:rsidR="005B31AF" w:rsidRPr="00A216A0" w:rsidRDefault="005B31AF" w:rsidP="005865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A216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&lt;0.001</w:t>
            </w:r>
          </w:p>
        </w:tc>
      </w:tr>
    </w:tbl>
    <w:p w:rsidR="009C67AF" w:rsidRPr="004A10A5" w:rsidRDefault="009C67AF" w:rsidP="009C67AF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P </w:t>
      </w:r>
      <w:r w:rsidRPr="004A10A5">
        <w:rPr>
          <w:sz w:val="16"/>
          <w:szCs w:val="16"/>
        </w:rPr>
        <w:t>values are based on Z-test using logistic regression model</w:t>
      </w:r>
      <w:r>
        <w:rPr>
          <w:sz w:val="16"/>
          <w:szCs w:val="16"/>
        </w:rPr>
        <w:t xml:space="preserve">; </w:t>
      </w:r>
      <w:r w:rsidRPr="004A10A5">
        <w:rPr>
          <w:sz w:val="16"/>
          <w:szCs w:val="16"/>
        </w:rPr>
        <w:t>OR – Odds Ratio</w:t>
      </w:r>
      <w:r>
        <w:rPr>
          <w:sz w:val="16"/>
          <w:szCs w:val="16"/>
        </w:rPr>
        <w:t>;</w:t>
      </w:r>
      <w:r w:rsidRPr="004A10A5">
        <w:rPr>
          <w:sz w:val="16"/>
          <w:szCs w:val="16"/>
        </w:rPr>
        <w:t xml:space="preserve"> CI – Confidence Interval</w:t>
      </w:r>
      <w:r>
        <w:rPr>
          <w:sz w:val="16"/>
          <w:szCs w:val="16"/>
        </w:rPr>
        <w:t>; N - Denominator</w:t>
      </w:r>
    </w:p>
    <w:p w:rsidR="005B31AF" w:rsidRPr="00A216A0" w:rsidRDefault="005B31AF" w:rsidP="005B31AF">
      <w:pPr>
        <w:pStyle w:val="FootnoteText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216A0">
        <w:rPr>
          <w:rFonts w:ascii="Times New Roman" w:hAnsi="Times New Roman" w:cs="Times New Roman"/>
          <w:sz w:val="24"/>
          <w:szCs w:val="24"/>
        </w:rPr>
        <w:tab/>
      </w:r>
    </w:p>
    <w:p w:rsidR="00BD050E" w:rsidRDefault="00BD050E"/>
    <w:sectPr w:rsidR="00BD050E" w:rsidSect="005865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B31AF"/>
    <w:rsid w:val="00097FB6"/>
    <w:rsid w:val="00163544"/>
    <w:rsid w:val="005865C1"/>
    <w:rsid w:val="005B31AF"/>
    <w:rsid w:val="009C67AF"/>
    <w:rsid w:val="00A0470D"/>
    <w:rsid w:val="00BD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1AF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5B31AF"/>
    <w:pPr>
      <w:spacing w:after="0" w:line="240" w:lineRule="auto"/>
    </w:pPr>
    <w:rPr>
      <w:rFonts w:eastAsiaTheme="minorEastAsia"/>
      <w:lang w:val="en-CA" w:eastAsia="en-C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5B31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31AF"/>
    <w:rPr>
      <w:rFonts w:eastAsiaTheme="minorEastAsia"/>
      <w:sz w:val="20"/>
      <w:szCs w:val="20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36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rish</dc:creator>
  <cp:keywords/>
  <dc:description/>
  <cp:lastModifiedBy>Dr. Krish</cp:lastModifiedBy>
  <cp:revision>5</cp:revision>
  <dcterms:created xsi:type="dcterms:W3CDTF">2016-01-08T10:53:00Z</dcterms:created>
  <dcterms:modified xsi:type="dcterms:W3CDTF">2016-08-18T08:54:00Z</dcterms:modified>
</cp:coreProperties>
</file>